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B4B9A" w14:textId="51C52DE4" w:rsidR="006A6C43" w:rsidRPr="003D407E" w:rsidRDefault="006A6C43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6A6C4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Fig. S1 Sensitive analysis of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included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tudies (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more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than three studies) for </w:t>
      </w:r>
      <w:r w:rsidR="008F607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probing depth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A)</w:t>
      </w:r>
      <w:r w:rsidRPr="006A6C4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</w:t>
      </w:r>
      <w:r w:rsidR="008F607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otal treatment duration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B),</w:t>
      </w:r>
      <w:r w:rsidRPr="006A6C4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</w:t>
      </w:r>
      <w:r w:rsidR="008F607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bone thickness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="008F607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.</w:t>
      </w:r>
    </w:p>
    <w:p w14:paraId="3692D588" w14:textId="40D01A9C" w:rsidR="006A6C43" w:rsidRDefault="00C96BDC">
      <w:r>
        <w:rPr>
          <w:noProof/>
        </w:rPr>
        <w:drawing>
          <wp:inline distT="0" distB="0" distL="0" distR="0" wp14:anchorId="62CAC475" wp14:editId="0DABF2EE">
            <wp:extent cx="5077691" cy="3382885"/>
            <wp:effectExtent l="0" t="0" r="8890" b="8255"/>
            <wp:docPr id="1170950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903" cy="3394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D59FF" w14:textId="17F8A2D5" w:rsidR="00C96BDC" w:rsidRDefault="00C96BDC">
      <w:r>
        <w:rPr>
          <w:rFonts w:hint="eastAsia"/>
        </w:rPr>
        <w:t xml:space="preserve"> </w:t>
      </w:r>
      <w:r>
        <w:t xml:space="preserve">        </w:t>
      </w:r>
      <w:r w:rsidRPr="008F607E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8F607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: </w:t>
      </w:r>
      <w:r w:rsidRPr="006A6C4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ensitive analysis of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included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tudies for probing depth (</w:t>
      </w:r>
      <w:proofErr w:type="spellStart"/>
      <w:r w:rsidR="005B6AFE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c</w:t>
      </w:r>
      <w:r w:rsidRPr="00C96BD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ticotomy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ompared to </w:t>
      </w:r>
      <w:r>
        <w:rPr>
          <w:rFonts w:ascii="Times New Roman" w:hAnsi="Times New Roman" w:cs="Times New Roman"/>
          <w:sz w:val="24"/>
          <w:szCs w:val="28"/>
        </w:rPr>
        <w:t>traditional orthodontic treatment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</w:p>
    <w:p w14:paraId="48D2F316" w14:textId="77777777" w:rsidR="00C96BDC" w:rsidRDefault="00C96BDC"/>
    <w:p w14:paraId="5C2EF154" w14:textId="36A93176" w:rsidR="00C96BDC" w:rsidRPr="00C96BDC" w:rsidRDefault="00C96BDC">
      <w:r>
        <w:rPr>
          <w:noProof/>
        </w:rPr>
        <w:drawing>
          <wp:inline distT="0" distB="0" distL="0" distR="0" wp14:anchorId="0B32B08A" wp14:editId="1303A3B4">
            <wp:extent cx="5486400" cy="3655177"/>
            <wp:effectExtent l="0" t="0" r="0" b="2540"/>
            <wp:docPr id="12152463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964" cy="3656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753B9" w14:textId="784B5D79" w:rsidR="00C96BDC" w:rsidRDefault="003D407E" w:rsidP="00C96BDC">
      <w:r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C96BDC">
        <w:t xml:space="preserve">: </w:t>
      </w:r>
      <w:r w:rsidR="00C96BDC" w:rsidRPr="006A6C4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ensitive analysis of </w:t>
      </w:r>
      <w:r w:rsidR="00C96BDC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included</w:t>
      </w:r>
      <w:r w:rsidR="00C96BD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tudies for </w:t>
      </w:r>
      <w:r w:rsidR="00D751F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otal treatment duration </w:t>
      </w:r>
      <w:r w:rsidR="00C96BD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(</w:t>
      </w:r>
      <w:r w:rsidR="00EC28E0">
        <w:rPr>
          <w:rFonts w:ascii="Times New Roman" w:hAnsi="Times New Roman" w:cs="Times New Roman"/>
          <w:sz w:val="24"/>
          <w:szCs w:val="24"/>
        </w:rPr>
        <w:t>periodontally accelerated osteogenic orthodontic</w:t>
      </w:r>
      <w:r w:rsidR="00C96BD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ompared to </w:t>
      </w:r>
      <w:r w:rsidR="00C96BDC">
        <w:rPr>
          <w:rFonts w:ascii="Times New Roman" w:hAnsi="Times New Roman" w:cs="Times New Roman"/>
          <w:sz w:val="24"/>
          <w:szCs w:val="28"/>
        </w:rPr>
        <w:t>traditional orthodontic treatment</w:t>
      </w:r>
      <w:r w:rsidR="00C96BD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</w:p>
    <w:p w14:paraId="2562BF36" w14:textId="77777777" w:rsidR="00D751FC" w:rsidRDefault="00D751FC"/>
    <w:p w14:paraId="0A7CCC22" w14:textId="77777777" w:rsidR="00D751FC" w:rsidRDefault="00D751FC" w:rsidP="00D751FC">
      <w:r>
        <w:rPr>
          <w:noProof/>
        </w:rPr>
        <w:drawing>
          <wp:inline distT="0" distB="0" distL="0" distR="0" wp14:anchorId="79A3BAEB" wp14:editId="1946CBF9">
            <wp:extent cx="5271770" cy="3512185"/>
            <wp:effectExtent l="0" t="0" r="5080" b="0"/>
            <wp:docPr id="18233863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5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FEF9E" w14:textId="263D5F8E" w:rsidR="00D751FC" w:rsidRDefault="00D751FC" w:rsidP="00D751FC">
      <w:r>
        <w:rPr>
          <w:rFonts w:ascii="Times New Roman" w:hAnsi="Times New Roman" w:cs="Times New Roman"/>
          <w:b/>
          <w:bCs/>
          <w:sz w:val="24"/>
          <w:szCs w:val="28"/>
        </w:rPr>
        <w:t>C</w:t>
      </w:r>
      <w:r>
        <w:t xml:space="preserve">: </w:t>
      </w:r>
      <w:r w:rsidRPr="006A6C4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ensitive analysis of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included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tudies for bone thickness (</w:t>
      </w:r>
      <w:r w:rsidR="00EC28E0">
        <w:rPr>
          <w:rFonts w:ascii="Times New Roman" w:hAnsi="Times New Roman" w:cs="Times New Roman"/>
          <w:sz w:val="24"/>
          <w:szCs w:val="24"/>
        </w:rPr>
        <w:t>periodontally accelerated osteogenic orthodontic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ompared to </w:t>
      </w:r>
      <w:r>
        <w:rPr>
          <w:rFonts w:ascii="Times New Roman" w:hAnsi="Times New Roman" w:cs="Times New Roman"/>
          <w:sz w:val="24"/>
          <w:szCs w:val="28"/>
        </w:rPr>
        <w:t>traditional orthodontic treatment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)</w:t>
      </w:r>
    </w:p>
    <w:p w14:paraId="3D50290A" w14:textId="2888743D" w:rsidR="00D751FC" w:rsidRPr="00EC28E0" w:rsidRDefault="00D751FC"/>
    <w:sectPr w:rsidR="00D751FC" w:rsidRPr="00EC2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E2DF8" w14:textId="77777777" w:rsidR="00744AB7" w:rsidRDefault="00744AB7" w:rsidP="00994217">
      <w:r>
        <w:separator/>
      </w:r>
    </w:p>
  </w:endnote>
  <w:endnote w:type="continuationSeparator" w:id="0">
    <w:p w14:paraId="55C0FEFA" w14:textId="77777777" w:rsidR="00744AB7" w:rsidRDefault="00744AB7" w:rsidP="00994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20B13" w14:textId="77777777" w:rsidR="00744AB7" w:rsidRDefault="00744AB7" w:rsidP="00994217">
      <w:r>
        <w:separator/>
      </w:r>
    </w:p>
  </w:footnote>
  <w:footnote w:type="continuationSeparator" w:id="0">
    <w:p w14:paraId="0F603A5C" w14:textId="77777777" w:rsidR="00744AB7" w:rsidRDefault="00744AB7" w:rsidP="009942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CD3"/>
    <w:rsid w:val="00021861"/>
    <w:rsid w:val="003D407E"/>
    <w:rsid w:val="005B6AFE"/>
    <w:rsid w:val="006A6C43"/>
    <w:rsid w:val="00744AB7"/>
    <w:rsid w:val="00771087"/>
    <w:rsid w:val="008F607E"/>
    <w:rsid w:val="00994217"/>
    <w:rsid w:val="00C96BDC"/>
    <w:rsid w:val="00D60B25"/>
    <w:rsid w:val="00D751FC"/>
    <w:rsid w:val="00D93CD3"/>
    <w:rsid w:val="00DD1D69"/>
    <w:rsid w:val="00EA2187"/>
    <w:rsid w:val="00EC28E0"/>
    <w:rsid w:val="00EE0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F84F4"/>
  <w15:chartTrackingRefBased/>
  <w15:docId w15:val="{D5BE564A-0514-4A2F-AE15-D97DEB33E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2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2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欢</dc:creator>
  <cp:keywords/>
  <dc:description/>
  <cp:lastModifiedBy>欢 周</cp:lastModifiedBy>
  <cp:revision>9</cp:revision>
  <dcterms:created xsi:type="dcterms:W3CDTF">2023-09-26T00:43:00Z</dcterms:created>
  <dcterms:modified xsi:type="dcterms:W3CDTF">2023-10-06T11:28:00Z</dcterms:modified>
</cp:coreProperties>
</file>